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2D1" w:rsidRDefault="00FD32D1" w:rsidP="00FD32D1">
      <w:pPr>
        <w:pStyle w:val="ListParagraph"/>
        <w:ind w:left="0"/>
      </w:pPr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1890"/>
        <w:gridCol w:w="630"/>
        <w:gridCol w:w="1440"/>
        <w:gridCol w:w="1530"/>
        <w:gridCol w:w="1530"/>
        <w:gridCol w:w="1530"/>
        <w:gridCol w:w="1530"/>
        <w:gridCol w:w="1530"/>
        <w:gridCol w:w="1440"/>
        <w:gridCol w:w="1440"/>
      </w:tblGrid>
      <w:tr w:rsidR="00FD32D1" w:rsidRPr="00930990" w:rsidTr="00EB4700">
        <w:trPr>
          <w:trHeight w:val="144"/>
        </w:trPr>
        <w:tc>
          <w:tcPr>
            <w:tcW w:w="144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32D1" w:rsidRDefault="00FD32D1" w:rsidP="00EB4700">
            <w:pPr>
              <w:spacing w:after="0"/>
            </w:pPr>
            <w:r>
              <w:br w:type="page"/>
            </w: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Table </w:t>
            </w:r>
            <w:r w:rsidR="0086315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1. NCD and NCD risk factor prevalence by region</w:t>
            </w:r>
          </w:p>
        </w:tc>
      </w:tr>
      <w:tr w:rsidR="00FD32D1" w:rsidRPr="00930990" w:rsidTr="00EB4700">
        <w:trPr>
          <w:trHeight w:val="81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g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ardiovascular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anc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hronic Respiratory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iabe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besit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urrent daily smok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Heavy episodic</w:t>
            </w: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drinking</w:t>
            </w:r>
            <w:r w:rsidRPr="00307C30">
              <w:rPr>
                <w:rFonts w:ascii="Calibri" w:eastAsia="Times New Roman" w:hAnsi="Calibri" w:cs="Times New Roman"/>
                <w:b/>
                <w:bCs/>
                <w:color w:val="000000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levated</w:t>
            </w: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Blood Pressure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</w:tr>
      <w:tr w:rsidR="00FD32D1" w:rsidRPr="00930990" w:rsidTr="00EB4700">
        <w:trPr>
          <w:trHeight w:val="44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%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% 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%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%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%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% 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7F3310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%</w:t>
            </w:r>
            <w:r w:rsidR="00FD32D1"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95% CI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Adja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3.9 (10.3, 1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0 (0.3, 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.9 (1.3, 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5.9 (3.8, 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4.4 (29.2, 3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0.5 (26.9, 3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7.2 (22.7, 3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4.2 (29.3, 39.1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Gur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9.4 (12.3, 2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9 (&lt;0.1, 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.9 (&lt;0.1, 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.8 (1.3, 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7.1 (27.6, 4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7.7 (16.8, 3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2.6 (16.5, 2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5.8 (28.9, 42.7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Imeret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8.4 (15.1, 2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0 (0.4, 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.6 (2.2, 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.5 (4.4, 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0.1 (35.9, 4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4.9 (21.2, 2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2.1 (28.3, 3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5.5 (42.3, 48.6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Kakhet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9.1 (15.4, 2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2 (0.5, 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.3 (1.8, 4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.4 (2.6, 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9.5 (26.0, 3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4.3 (19.9, 2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4.3 (19.2, 2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5.1 (29.9, 40.4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Kvemo</w:t>
            </w:r>
            <w:proofErr w:type="spellEnd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Kartl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2.7 (9.8, 1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.6 (&lt;0.1, 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9 (1.0, 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5.5 (3.3, 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8.3 (24.5, 3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3.6 (19.7, 2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0.0 (15.8, 2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1.7 (27.7, 35.7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Mtskheta-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Mtianet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9.6 (11.4, 2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.9 (&lt;0.1, 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.6 (0.2, 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5 (&lt;0.1, 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9.3 (17.3, 4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5.3 (14.1, 3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0.8 (21.2, 4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8.4 (25.8, 51.0)</w:t>
            </w:r>
          </w:p>
        </w:tc>
      </w:tr>
      <w:tr w:rsidR="00FD32D1" w:rsidRPr="00930990" w:rsidTr="00EB4700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Racha-Lechkhumi</w:t>
            </w:r>
            <w:proofErr w:type="spellEnd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and 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Kvemo</w:t>
            </w:r>
            <w:proofErr w:type="spellEnd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Svanet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6.2 (30.4, 4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 (N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.5 (&lt;0.1, 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.7 (&lt;0.1, 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5.8 (22.8, 48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4.3 (15.6, 3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0.1 (16.2, 4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50.9 (44.8, 57.1)</w:t>
            </w:r>
          </w:p>
        </w:tc>
      </w:tr>
      <w:tr w:rsidR="00FD32D1" w:rsidRPr="00930990" w:rsidTr="00EB4700">
        <w:trPr>
          <w:trHeight w:val="55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Samegrelo-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Zemo</w:t>
            </w:r>
            <w:proofErr w:type="spellEnd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Svanet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0.3 (16.5, 2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0 (0.1, 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.3 (1.0, 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5.2 (3.1, 7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4.7 (30.9, 3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6.5 (22.5, 3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7.9 (24.6, 3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2.1 (38.0, 46.1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Samtskhe-Javakhet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2.2 (8.0, 1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.2 (&lt;0.1, 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.0 (0.4, 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.7 (0.8, 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8.8 (22.0, 3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4.4 (13.8, 3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0.5 (12.9, 2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9.6 (31.0, 48.3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Shida</w:t>
            </w:r>
            <w:proofErr w:type="spellEnd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proofErr w:type="spellStart"/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Kartl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5.2 (10.4, 2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.4 (0.2, 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.4 (0.4, 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.1 (3.7, 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8.8 (23.4, 3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6.2 (21.8, 3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26.1 (19.4, 3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7.9 (30.4, 45.3)</w:t>
            </w:r>
          </w:p>
        </w:tc>
      </w:tr>
      <w:tr w:rsidR="00FD32D1" w:rsidRPr="00930990" w:rsidTr="00EB4700">
        <w:trPr>
          <w:trHeight w:val="27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Tbilis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12.0 (9.3, 14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0.7 (0.1, 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6.4 (4.3, 8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5.4 (3.4, 7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3.9 (30.4, 37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0.0 (25.7, 34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0.3 (26.0, 34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D32D1" w:rsidRPr="00930990" w:rsidRDefault="00FD32D1" w:rsidP="00EB47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930990">
              <w:rPr>
                <w:rFonts w:ascii="Calibri" w:eastAsia="Times New Roman" w:hAnsi="Calibri" w:cs="Times New Roman"/>
                <w:color w:val="000000"/>
                <w:sz w:val="18"/>
              </w:rPr>
              <w:t>35.4 (31.3, 39.5)</w:t>
            </w:r>
          </w:p>
        </w:tc>
      </w:tr>
    </w:tbl>
    <w:p w:rsidR="00FD32D1" w:rsidRPr="008E25D5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</w:pP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>*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</w:rPr>
        <w:t>Obesity is defined as BMI ≥30 kg/m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2</w:t>
      </w:r>
    </w:p>
    <w:p w:rsidR="00FD32D1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</w:rPr>
      </w:pPr>
      <w:r w:rsidRPr="00307C30">
        <w:rPr>
          <w:rFonts w:ascii="Calibri" w:eastAsia="Times New Roman" w:hAnsi="Calibri" w:cs="Times New Roman"/>
          <w:b/>
          <w:bCs/>
          <w:color w:val="000000"/>
        </w:rPr>
        <w:t>†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For men, </w:t>
      </w:r>
      <w:r>
        <w:rPr>
          <w:rFonts w:ascii="Calibri" w:eastAsia="Times New Roman" w:hAnsi="Calibri" w:cs="Times New Roman"/>
          <w:color w:val="000000"/>
          <w:sz w:val="18"/>
        </w:rPr>
        <w:t>heavy episodic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 drinking is defined as consuming 5 or more standard alcoholic drinks in a single occasion</w:t>
      </w:r>
      <w:r>
        <w:rPr>
          <w:rFonts w:ascii="Calibri" w:eastAsia="Times New Roman" w:hAnsi="Calibri" w:cs="Times New Roman"/>
          <w:color w:val="000000"/>
          <w:sz w:val="18"/>
        </w:rPr>
        <w:t xml:space="preserve"> in the last 30 days</w:t>
      </w:r>
      <w:r w:rsidRPr="00E34D66">
        <w:rPr>
          <w:rFonts w:ascii="Calibri" w:eastAsia="Times New Roman" w:hAnsi="Calibri" w:cs="Times New Roman"/>
          <w:color w:val="000000"/>
          <w:sz w:val="18"/>
        </w:rPr>
        <w:t>.</w:t>
      </w:r>
    </w:p>
    <w:p w:rsidR="00FD32D1" w:rsidRPr="008E25D5" w:rsidRDefault="00FD32D1" w:rsidP="00FD32D1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</w:rPr>
      </w:pPr>
      <w:r w:rsidRPr="00307C30">
        <w:rPr>
          <w:rFonts w:ascii="Calibri" w:eastAsia="Times New Roman" w:hAnsi="Calibri" w:cs="Times New Roman"/>
          <w:b/>
          <w:bCs/>
          <w:color w:val="000000"/>
        </w:rPr>
        <w:t>†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For </w:t>
      </w: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>women, a heavy episodic drinking is defined as consuming 4 or more standard alcoholic drinks in a single occasion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</w:t>
      </w:r>
      <w:r>
        <w:rPr>
          <w:rFonts w:ascii="Calibri" w:eastAsia="Times New Roman" w:hAnsi="Calibri" w:cs="Times New Roman"/>
          <w:color w:val="000000"/>
          <w:sz w:val="18"/>
        </w:rPr>
        <w:t>in the last 30 days</w:t>
      </w:r>
    </w:p>
    <w:p w:rsidR="00FD32D1" w:rsidRDefault="00FD32D1" w:rsidP="00C15096">
      <w:pPr>
        <w:spacing w:after="0" w:line="240" w:lineRule="auto"/>
      </w:pPr>
      <w:r>
        <w:rPr>
          <w:rFonts w:ascii="Calibri" w:eastAsia="Times New Roman" w:hAnsi="Calibri" w:cs="Calibri"/>
          <w:color w:val="000000"/>
        </w:rPr>
        <w:t>‡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>Elevated b</w:t>
      </w:r>
      <w:r w:rsidRPr="008E25D5">
        <w:rPr>
          <w:rFonts w:ascii="Calibri" w:eastAsia="Times New Roman" w:hAnsi="Calibri" w:cs="Times New Roman"/>
          <w:color w:val="000000"/>
          <w:sz w:val="18"/>
          <w:szCs w:val="18"/>
        </w:rPr>
        <w:t xml:space="preserve">lood pressure is </w:t>
      </w:r>
      <w:r w:rsidRPr="0014068B">
        <w:rPr>
          <w:rFonts w:ascii="Calibri" w:eastAsia="Times New Roman" w:hAnsi="Calibri" w:cs="Times New Roman"/>
          <w:color w:val="000000"/>
          <w:sz w:val="18"/>
          <w:szCs w:val="18"/>
        </w:rPr>
        <w:t>systolic blood pressure ≥140 mmHg or diastolic blood pressure ≥90 mmHg</w:t>
      </w:r>
      <w:r w:rsidRPr="00E34D66">
        <w:rPr>
          <w:rFonts w:ascii="Calibri" w:eastAsia="Times New Roman" w:hAnsi="Calibri" w:cs="Times New Roman"/>
          <w:color w:val="000000"/>
          <w:sz w:val="18"/>
        </w:rPr>
        <w:t xml:space="preserve">  </w:t>
      </w:r>
    </w:p>
    <w:p w:rsidR="002E6AC3" w:rsidRDefault="002E6AC3">
      <w:bookmarkStart w:id="0" w:name="_GoBack"/>
      <w:bookmarkEnd w:id="0"/>
    </w:p>
    <w:sectPr w:rsidR="002E6AC3" w:rsidSect="00C06C59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2D1"/>
    <w:rsid w:val="002E6AC3"/>
    <w:rsid w:val="004952D1"/>
    <w:rsid w:val="007F3310"/>
    <w:rsid w:val="00863157"/>
    <w:rsid w:val="00C15096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B5AF"/>
  <w15:chartTrackingRefBased/>
  <w15:docId w15:val="{2EC5D9CE-3091-4425-BC30-A7F0A32D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2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Russell</dc:creator>
  <cp:keywords/>
  <dc:description/>
  <cp:lastModifiedBy>Steven Russell</cp:lastModifiedBy>
  <cp:revision>4</cp:revision>
  <dcterms:created xsi:type="dcterms:W3CDTF">2018-06-18T20:26:00Z</dcterms:created>
  <dcterms:modified xsi:type="dcterms:W3CDTF">2018-06-18T20:32:00Z</dcterms:modified>
</cp:coreProperties>
</file>